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240"/>
        <w:gridCol w:w="3155"/>
        <w:gridCol w:w="2835"/>
        <w:gridCol w:w="726"/>
        <w:gridCol w:w="2806"/>
        <w:gridCol w:w="2629"/>
      </w:tblGrid>
      <w:tr w:rsidR="004019FE" w:rsidRPr="00856650" w14:paraId="516733BD" w14:textId="77777777" w:rsidTr="004019FE">
        <w:trPr>
          <w:trHeight w:val="132"/>
        </w:trPr>
        <w:tc>
          <w:tcPr>
            <w:tcW w:w="1424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39EE295" w14:textId="40A435F7" w:rsidR="004019FE" w:rsidRPr="004019FE" w:rsidRDefault="004019FE" w:rsidP="004935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Supplementary Table 2. Overview of </w:t>
            </w:r>
            <w:r w:rsidRPr="00AA21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nl-NL"/>
              </w:rPr>
              <w:t>MCM8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nl-NL"/>
              </w:rPr>
              <w:t>/</w:t>
            </w:r>
            <w:r w:rsidRPr="00AA21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nl-NL"/>
              </w:rPr>
              <w:t>MCM9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variant carriers meeting pathogenicity-based filtering criteria, including sources</w:t>
            </w:r>
          </w:p>
        </w:tc>
      </w:tr>
      <w:tr w:rsidR="004019FE" w:rsidRPr="004019FE" w14:paraId="267F1BC0" w14:textId="77777777" w:rsidTr="004019FE">
        <w:trPr>
          <w:trHeight w:val="1043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48BFC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urrent study ID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F12A9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urrent family ID (only for new cases from outpatient clinic or carriers from literature with updated data)</w:t>
            </w:r>
          </w:p>
        </w:tc>
        <w:tc>
          <w:tcPr>
            <w:tcW w:w="31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FC2777" w14:textId="1434D236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ourc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82F20C" w14:textId="018F0668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B07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igital Object Identifier (D</w:t>
            </w:r>
            <w:r w:rsidRPr="00CB07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O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)</w:t>
            </w:r>
            <w:r w:rsidRPr="00CB07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of source (if applicable)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8C8CE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Study ID used in source (if applicable)</w:t>
            </w:r>
          </w:p>
        </w:tc>
        <w:tc>
          <w:tcPr>
            <w:tcW w:w="28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064BE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ermline</w:t>
            </w:r>
            <w:r w:rsidRPr="004019F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MCM8 </w:t>
            </w: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riant(s)</w:t>
            </w:r>
          </w:p>
        </w:tc>
        <w:tc>
          <w:tcPr>
            <w:tcW w:w="2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9A38B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Germline </w:t>
            </w:r>
            <w:r w:rsidRPr="00856650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MCM9 </w:t>
            </w: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riant(s)</w:t>
            </w:r>
          </w:p>
        </w:tc>
      </w:tr>
      <w:tr w:rsidR="004019FE" w:rsidRPr="004019FE" w14:paraId="5BBFD23A" w14:textId="77777777" w:rsidTr="004019FE">
        <w:trPr>
          <w:trHeight w:val="129"/>
        </w:trPr>
        <w:tc>
          <w:tcPr>
            <w:tcW w:w="14242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5868F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Biallelic </w:t>
            </w:r>
            <w:r w:rsidRPr="004019F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(VUS)</w:t>
            </w:r>
          </w:p>
        </w:tc>
      </w:tr>
      <w:tr w:rsidR="004019FE" w:rsidRPr="00856650" w14:paraId="1CFE9932" w14:textId="77777777" w:rsidTr="004019FE">
        <w:trPr>
          <w:trHeight w:val="287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F0D6B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1143258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69BD3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8CAA3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69F11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fertnstert.2017.07.015</w:t>
            </w:r>
          </w:p>
        </w:tc>
        <w:tc>
          <w:tcPr>
            <w:tcW w:w="7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52F0A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-11</w:t>
            </w:r>
          </w:p>
        </w:tc>
        <w:tc>
          <w:tcPr>
            <w:tcW w:w="28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E6DC5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82A&gt;C, p.(His161Pro)</w:t>
            </w:r>
          </w:p>
        </w:tc>
        <w:tc>
          <w:tcPr>
            <w:tcW w:w="2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A076E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856650" w14:paraId="13407838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47D0D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23289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2341A9" w14:textId="46FBE3A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4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79AD8E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80981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.insight.14069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258B48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XS48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013768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692T&gt;A, p.(Ile231Lys); c.994A&gt;G, p.(Thr332Ala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5B6720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856650" w14:paraId="6DB1EBB9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50A66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78688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0BAD4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B02848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A3412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ajhg.2022.01.01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40756C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028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899C3F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82A&gt;C, p.(His161Pro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DFF141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856650" w14:paraId="5AF21B93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AD1BB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55170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0CC033" w14:textId="2423430F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4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5364F6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8FF07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008CFD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D1B017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692T&gt;A, p.(Ile231Lys); c.994A&gt;G, p.(Thr332Ala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014043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856650" w14:paraId="4E38E516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18CAB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85907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24BE8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3AEB6F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ADB48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fertnstert.2017.07.01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2F3DC4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-5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057BC2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82A&gt;C, p.(His161Pro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0DA353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856650" w14:paraId="40F1937A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B94FD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98483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39B28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0F834FA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933BE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fertnstert.2017.07.01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A6E6B1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-9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90ECDC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82A&gt;C, p.(His161Pro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7F8701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856650" w14:paraId="7A6DE9AF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B376B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858277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5DE9B6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17FBC1F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4CDF8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7847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027D36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9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2E5C0F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46C&gt;G, p.(Pro149Arg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329174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856650" w14:paraId="60B5D92F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AACCF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54560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8528D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37BD00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E7E71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7847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E9A568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6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1F6FAE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46C&gt;G, p.(Pro149Arg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B0317D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856650" w14:paraId="32859F81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59D09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18094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A5107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A769C7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5D9A9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fertnstert.2017.07.01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901259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-10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C0CFB2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82A&gt;C, p.(His161Pro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90C28C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856650" w14:paraId="35A1922C" w14:textId="77777777" w:rsidTr="004019FE">
        <w:trPr>
          <w:trHeight w:val="287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F4B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242627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52E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C2D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1C3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78473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B56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1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5CE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46C&gt;G, p.(Pro149Arg)</w:t>
            </w:r>
          </w:p>
        </w:tc>
        <w:tc>
          <w:tcPr>
            <w:tcW w:w="2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E90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856650" w14:paraId="0C924393" w14:textId="77777777" w:rsidTr="004019FE">
        <w:trPr>
          <w:trHeight w:val="287"/>
        </w:trPr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16E6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6184605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A5967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8A821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E6A6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ajhg.2022.01.011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35B3F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0370</w:t>
            </w:r>
          </w:p>
        </w:tc>
        <w:tc>
          <w:tcPr>
            <w:tcW w:w="28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46A30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82A&gt;C, p.(His161Pro)</w:t>
            </w:r>
          </w:p>
        </w:tc>
        <w:tc>
          <w:tcPr>
            <w:tcW w:w="26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E97DF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856650" w14:paraId="78B533E1" w14:textId="77777777" w:rsidTr="004019FE">
        <w:trPr>
          <w:trHeight w:val="173"/>
        </w:trPr>
        <w:tc>
          <w:tcPr>
            <w:tcW w:w="14242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3725E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Biallelic </w:t>
            </w:r>
            <w:r w:rsidRPr="004019F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pathogenic or likely pathogenic)</w:t>
            </w:r>
          </w:p>
        </w:tc>
      </w:tr>
      <w:tr w:rsidR="004019FE" w:rsidRPr="004019FE" w14:paraId="7B87F146" w14:textId="77777777" w:rsidTr="004019FE">
        <w:trPr>
          <w:trHeight w:val="287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94245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1130852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43032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DC0DE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E865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9-00248</w:t>
            </w:r>
          </w:p>
        </w:tc>
        <w:tc>
          <w:tcPr>
            <w:tcW w:w="7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440ED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AB7675</w:t>
            </w:r>
          </w:p>
        </w:tc>
        <w:tc>
          <w:tcPr>
            <w:tcW w:w="28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A558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925C&gt;T, p.(Arg309*)</w:t>
            </w:r>
          </w:p>
        </w:tc>
        <w:tc>
          <w:tcPr>
            <w:tcW w:w="2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AEF20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48BC5375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3FF88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82322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2D19E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B47466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64999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664E3D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6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7865CF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70_1471insTA, p.(Leu491f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8AA4F9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231E5E62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DA962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1478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BBF508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581165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431CD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02/mgg3.11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DB71D8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4F4BCA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51_354delAAAG, p.(Lys118f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BF723A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856650" w14:paraId="6275780E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17A45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38675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08E6D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58D81C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B892C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3E47E5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FCFAE7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954-1G&gt;A, splice acceptor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D64E36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019FE" w14:paraId="22CD0BD3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8B986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53502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62E07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14B0E4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6F7EB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02/mgg3.11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B5D839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3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D8EA99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51_354delAAAG, p.(Lys118f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50C455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856650" w14:paraId="3D5CD110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4B62B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62988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17B244" w14:textId="0FD5B690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1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A1ED11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4838E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CBB856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0FA977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2027A&gt;T, p.(Tyr676Phe); c.1953+1G&gt;C, splice donor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89092C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856650" w14:paraId="30748469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CD1FB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lastRenderedPageBreak/>
              <w:t>385955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458AB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0AE757E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245FC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67B693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77FB8C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954-1G&gt;A, splice acceptor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9E139D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019FE" w14:paraId="5B5DADAD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08766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367598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B41BF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4A1FA4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0B141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50D925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3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4B3D5F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70_1471insTA, p.(Leu491f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225489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2AD5836D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DCBF3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56858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A11E2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E0F020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CDBF6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clinem/dgaa15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034ABB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FAD128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925C&gt;T, p.(Arg309*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DADAD1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1306536F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1FB80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69519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E4A13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9089FC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E774D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9-002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C7AD94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AP7675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FEEBCA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925C&gt;T, p.(Arg309*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4C84B8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799715C0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BB978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49079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B1C7F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E518DD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BC8BD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14E6DA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8D2A89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70_1471insTA, p.(Leu491f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49A96C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48F04B1B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2A4F3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73228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2D397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00226D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9961E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04C785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7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0B14A4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70_1471insTA, p.(Leu491f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C7BEAE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13BAEE70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7E2FD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40815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FD12B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BC382E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82510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06C5E3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4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866BBB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70_1471insTA, p.(Leu491f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83D538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856650" w14:paraId="5F489FAC" w14:textId="77777777" w:rsidTr="004019FE">
        <w:trPr>
          <w:trHeight w:val="287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0A9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056567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1CC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8A3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E88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38/s41431-021-00977-9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2B4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317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905+1G&gt;C, splice donor</w:t>
            </w:r>
          </w:p>
        </w:tc>
        <w:tc>
          <w:tcPr>
            <w:tcW w:w="2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609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856650" w14:paraId="47C24E0A" w14:textId="77777777" w:rsidTr="004019FE">
        <w:trPr>
          <w:trHeight w:val="287"/>
        </w:trPr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22732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2585307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A7BD89" w14:textId="0CD44DC0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1</w:t>
            </w:r>
          </w:p>
        </w:tc>
        <w:tc>
          <w:tcPr>
            <w:tcW w:w="31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1F16F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C12D6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7348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84CF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2027A&gt;T, p.(Tyr676Phe); c.1953+1G&gt;C, splice donor</w:t>
            </w:r>
          </w:p>
        </w:tc>
        <w:tc>
          <w:tcPr>
            <w:tcW w:w="26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9E1CC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019FE" w14:paraId="0DD30515" w14:textId="77777777" w:rsidTr="00493541">
        <w:trPr>
          <w:trHeight w:val="58"/>
        </w:trPr>
        <w:tc>
          <w:tcPr>
            <w:tcW w:w="14242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38B06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Biallelic </w:t>
            </w:r>
            <w:r w:rsidRPr="004019F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MCM9 </w:t>
            </w: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(VUS)</w:t>
            </w:r>
          </w:p>
        </w:tc>
      </w:tr>
      <w:tr w:rsidR="004019FE" w:rsidRPr="00856650" w14:paraId="2A3C7077" w14:textId="77777777" w:rsidTr="004019FE">
        <w:trPr>
          <w:trHeight w:val="287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769E9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1857966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ADF36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5F57E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BC66E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93/hmg/ddaa101</w:t>
            </w:r>
          </w:p>
        </w:tc>
        <w:tc>
          <w:tcPr>
            <w:tcW w:w="7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C47CE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OA-144</w:t>
            </w:r>
          </w:p>
        </w:tc>
        <w:tc>
          <w:tcPr>
            <w:tcW w:w="28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F9046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2AFD1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301A&gt;C, p.(Gln434Pro)</w:t>
            </w:r>
          </w:p>
        </w:tc>
      </w:tr>
      <w:tr w:rsidR="004019FE" w:rsidRPr="004019FE" w14:paraId="1E367308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B34A8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71702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3F6AA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13EB25F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1C4F6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07/s10815-021-02083-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C1EA74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S0054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F04944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DBA46A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291A&gt;G, p.(Met431Val); c.1157C&gt;T, p.(Thr386Met)</w:t>
            </w:r>
          </w:p>
        </w:tc>
      </w:tr>
      <w:tr w:rsidR="004019FE" w:rsidRPr="00856650" w14:paraId="44C6AB92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E7AA1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82890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74DFF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19C0D5A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D0659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07/s10815-018-1349-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6D6457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OI38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533F0D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4AB902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784C&gt;G, p.(Thr595Arg); c.905-1G&gt;T, splice acceptor</w:t>
            </w:r>
          </w:p>
        </w:tc>
      </w:tr>
      <w:tr w:rsidR="004019FE" w:rsidRPr="00856650" w14:paraId="7C6F820E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B0D3B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84932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B7A903" w14:textId="45FACB75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9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6DBD08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DA945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17ABA2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C43780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361726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642C&gt;T, p.(Arg548Trp); c.152A&gt;T, p.(Asn51Ile)</w:t>
            </w:r>
          </w:p>
        </w:tc>
      </w:tr>
      <w:tr w:rsidR="004019FE" w:rsidRPr="00856650" w14:paraId="568D2004" w14:textId="77777777" w:rsidTr="004019FE">
        <w:trPr>
          <w:trHeight w:val="287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57C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208277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87DF" w14:textId="064FC074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9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454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E21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.insight.140698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DE7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11-69294-1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EE4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96A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642C&gt;T, p.(Arg548Trp); c.152A&gt;T, p.(Asn51Ile)</w:t>
            </w:r>
          </w:p>
        </w:tc>
      </w:tr>
      <w:tr w:rsidR="004019FE" w:rsidRPr="00856650" w14:paraId="30EEC516" w14:textId="77777777" w:rsidTr="004019FE">
        <w:trPr>
          <w:trHeight w:val="287"/>
        </w:trPr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121ED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8176711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5A200" w14:textId="04623F7C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8</w:t>
            </w:r>
          </w:p>
        </w:tc>
        <w:tc>
          <w:tcPr>
            <w:tcW w:w="31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94C4E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3735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.insight.140698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7DAAA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SS13-1961</w:t>
            </w:r>
          </w:p>
        </w:tc>
        <w:tc>
          <w:tcPr>
            <w:tcW w:w="28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078EE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02C29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3425A&gt;G, p.(Lys1142Arg); c.1640T&gt;C, p.(Leu547Pro)</w:t>
            </w:r>
          </w:p>
        </w:tc>
      </w:tr>
      <w:tr w:rsidR="004019FE" w:rsidRPr="00856650" w14:paraId="022D09AB" w14:textId="77777777" w:rsidTr="00493541">
        <w:trPr>
          <w:trHeight w:val="58"/>
        </w:trPr>
        <w:tc>
          <w:tcPr>
            <w:tcW w:w="14242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0BAE5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Biallelic </w:t>
            </w:r>
            <w:r w:rsidRPr="004019F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MCM9 </w:t>
            </w: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pathogenic or likely pathogenic)</w:t>
            </w:r>
          </w:p>
        </w:tc>
      </w:tr>
      <w:tr w:rsidR="004019FE" w:rsidRPr="004019FE" w14:paraId="15EECCFB" w14:textId="77777777" w:rsidTr="004019FE">
        <w:trPr>
          <w:trHeight w:val="287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D89D7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8014933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1DCED9" w14:textId="145BCAC9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3</w:t>
            </w:r>
          </w:p>
        </w:tc>
        <w:tc>
          <w:tcPr>
            <w:tcW w:w="31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954BE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8D941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cancergen.2015.10.001</w:t>
            </w:r>
          </w:p>
        </w:tc>
        <w:tc>
          <w:tcPr>
            <w:tcW w:w="7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761E0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4</w:t>
            </w:r>
          </w:p>
        </w:tc>
        <w:tc>
          <w:tcPr>
            <w:tcW w:w="28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6AC1D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9A4FA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672_673delGGinsC, p.(Glu225fs)</w:t>
            </w:r>
          </w:p>
        </w:tc>
      </w:tr>
      <w:tr w:rsidR="004019FE" w:rsidRPr="004019FE" w14:paraId="0A11B81F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3A70B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2765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029A16" w14:textId="4DED9CB3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4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4DDF8A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994DD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38/s41525-021-00242-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E4C719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5AEC66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CFE7D1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83G&gt;T, p.(Glu495*)</w:t>
            </w:r>
          </w:p>
        </w:tc>
      </w:tr>
      <w:tr w:rsidR="004019FE" w:rsidRPr="00856650" w14:paraId="7698EAFB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D12BC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4199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89DCD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0EEB0D7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7129E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515/jpem-2020-059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2619DA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33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5E9A02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EB1D08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732+2T&gt;C, splice donor</w:t>
            </w:r>
          </w:p>
        </w:tc>
      </w:tr>
      <w:tr w:rsidR="004019FE" w:rsidRPr="004019FE" w14:paraId="3721D64D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7BA4A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08931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67A1A9" w14:textId="5EA9ADFD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5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7B19CD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DA089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3390/jcm1203099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E89778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ABC5A7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6E7D6A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93541" w14:paraId="31D5048C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270C8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71393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189EF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497303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226B2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ajhg.2014.11.00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E758C9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II-6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E9F330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C7579F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732+2T&gt;C, splice donor</w:t>
            </w:r>
          </w:p>
        </w:tc>
      </w:tr>
      <w:tr w:rsidR="004019FE" w:rsidRPr="004019FE" w14:paraId="35830491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1C467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06361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C7909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12025FB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1E190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9-002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DB270C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AB10068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19CDF8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A381B7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220C&gt;T, p.(Arg74*)</w:t>
            </w:r>
          </w:p>
        </w:tc>
      </w:tr>
      <w:tr w:rsidR="004019FE" w:rsidRPr="00493541" w14:paraId="051C84DA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53021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25452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834CB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5241DE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9C94B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515/jpem-2020-059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30304B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3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5D94D4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C758FD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732+2T&gt;C, splice donor</w:t>
            </w:r>
          </w:p>
        </w:tc>
      </w:tr>
      <w:tr w:rsidR="004019FE" w:rsidRPr="004019FE" w14:paraId="42685983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214CD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lastRenderedPageBreak/>
              <w:t>442836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8D2C3E" w14:textId="3141BAA1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4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CE72E7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EDC92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38/s41525-021-00242-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C4A625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CAB6B8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7494EF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83G&gt;T, p.(Glu495*)</w:t>
            </w:r>
          </w:p>
        </w:tc>
      </w:tr>
      <w:tr w:rsidR="004019FE" w:rsidRPr="00493541" w14:paraId="37CCDC21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3EDE5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436548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E58594" w14:textId="6BBF9923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6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64258E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59837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715352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3A44F7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1885FB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720C&gt;T, p.(Arg574*); c.1529-3C&gt;A, splice donor</w:t>
            </w:r>
          </w:p>
        </w:tc>
      </w:tr>
      <w:tr w:rsidR="004019FE" w:rsidRPr="004019FE" w14:paraId="24E280A8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25A00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46014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77FAD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CDDDD1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77D24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11/cge.1380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DCA279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OI-0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F5D77C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FC85E9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73dupT, p.(Thr492Tyrfs*4)</w:t>
            </w:r>
          </w:p>
        </w:tc>
      </w:tr>
      <w:tr w:rsidR="004019FE" w:rsidRPr="004019FE" w14:paraId="6015D5E5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E7BC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48407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8F7DD3" w14:textId="56E7D8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5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0DADD2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62B7F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3390/jcm1203099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137A12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3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E2DE74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20F4D5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019FE" w14:paraId="23D64C79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BB983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72174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CC6B7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844D35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6C48D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07/s10815-018-1349-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C31FA7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OI24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461F20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C8EF83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651C&gt;T, p.(Gln551*)</w:t>
            </w:r>
          </w:p>
        </w:tc>
      </w:tr>
      <w:tr w:rsidR="004019FE" w:rsidRPr="004019FE" w14:paraId="700F3171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4091A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906126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20896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A436D0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B9E1F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11/cge.1380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11E53F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OI-03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388DE8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4CE0E8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73dupT, p.(Thr492Tyrfs*4)</w:t>
            </w:r>
          </w:p>
        </w:tc>
      </w:tr>
      <w:tr w:rsidR="004019FE" w:rsidRPr="004019FE" w14:paraId="7E02E7BD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E8C04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41854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261461" w14:textId="15A0A1D2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5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4E88EE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BE05B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3390/jcm1203099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CEDE4E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5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D72ED8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D0E05D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019FE" w14:paraId="5EDF81DC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81274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55037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CDE00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618870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019FA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9-002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757217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AB9435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4AB8A8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3ED3A3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019FE" w14:paraId="34AA9E5A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85B70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97788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CA724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C8F3AF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D573B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6-25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0C4FBA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FF672F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CA5EE0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651C&gt;T, p.(Gln551*)</w:t>
            </w:r>
          </w:p>
        </w:tc>
      </w:tr>
      <w:tr w:rsidR="004019FE" w:rsidRPr="004019FE" w14:paraId="4C26295E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89A19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08998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B07D401" w14:textId="3B340620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5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65CD0C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C3294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3390/jcm1203099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7137CB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1A4059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C7769E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93541" w14:paraId="19812BE9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0DD74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09095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09DB9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239633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9FA2B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ajhg.2014.11.00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D31861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II-4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FF3059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92B344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732+2T&gt;C, splice donor</w:t>
            </w:r>
          </w:p>
        </w:tc>
      </w:tr>
      <w:tr w:rsidR="004019FE" w:rsidRPr="004019FE" w14:paraId="75EC3E43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7E524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29416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263B7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DC4126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01FE6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ajhg.2014.11.00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588EC1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II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0D5025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6C6DBD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019FE" w14:paraId="19D6FF65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1D7FE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17259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C0D2F5" w14:textId="69EB14D4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10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0969B52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579A3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6C341C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BBEA84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C49E4A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019FE" w14:paraId="3F6CFD65" w14:textId="77777777" w:rsidTr="004019FE">
        <w:trPr>
          <w:trHeight w:val="287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75C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879614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DE1C" w14:textId="3F0807E4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3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D18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185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cancergen.2015.10.001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AC3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3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F30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067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672_673delGGinsC, p.(Glu225fs)</w:t>
            </w:r>
          </w:p>
        </w:tc>
      </w:tr>
      <w:tr w:rsidR="004019FE" w:rsidRPr="00493541" w14:paraId="145472FF" w14:textId="77777777" w:rsidTr="00493541">
        <w:trPr>
          <w:trHeight w:val="287"/>
        </w:trPr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41DB9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290073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911548" w14:textId="1AD25335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7</w:t>
            </w:r>
          </w:p>
        </w:tc>
        <w:tc>
          <w:tcPr>
            <w:tcW w:w="31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EA293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3B4C4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FEA86B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3F713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E787D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820C&gt;T, p.(Gln274*); c.2237_2238dup, p.(Phe747Ilefs*78)</w:t>
            </w:r>
          </w:p>
        </w:tc>
      </w:tr>
      <w:tr w:rsidR="004019FE" w:rsidRPr="004019FE" w14:paraId="67A12FC2" w14:textId="77777777" w:rsidTr="00493541">
        <w:trPr>
          <w:trHeight w:val="130"/>
        </w:trPr>
        <w:tc>
          <w:tcPr>
            <w:tcW w:w="14242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6CC533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Monoallelic </w:t>
            </w:r>
            <w:r w:rsidRPr="004019F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MCM8 </w:t>
            </w: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(VUS)</w:t>
            </w:r>
          </w:p>
        </w:tc>
      </w:tr>
      <w:tr w:rsidR="004019FE" w:rsidRPr="00493541" w14:paraId="4B860921" w14:textId="77777777" w:rsidTr="00493541">
        <w:trPr>
          <w:trHeight w:val="287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B209F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9246873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4C5BC" w14:textId="62023F9F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4</w:t>
            </w:r>
          </w:p>
        </w:tc>
        <w:tc>
          <w:tcPr>
            <w:tcW w:w="31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928CF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35FCF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36CD3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6BEBB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692T&gt;A, p.(Ile231Lys)</w:t>
            </w:r>
          </w:p>
        </w:tc>
        <w:tc>
          <w:tcPr>
            <w:tcW w:w="2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3E5D1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177C2D50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1925A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00491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C682B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D9244E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6B481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7847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1BA385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8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010E15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46C&gt;G, p.(Pro149Arg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2A177C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680979F9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E315C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13574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C64FB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05ED586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654C5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86/s12920-020-00813-x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22EBF8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3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675BBA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839C&gt;G, p.(Ser280Cy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DAD2FA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4B5C9D1B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9925A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22069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46CD4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0B3E644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98D95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9-002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9D5F21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AP7100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FB5F56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89A&gt;C, p.(Lys30Thr); c.1330A&gt;G, p.(Ile444Val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294A3C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6F06EFF0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03E01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24447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B9811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D993C6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AFCD8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9-002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56BB8A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09718D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89A&gt;C, p.(Lys30Thr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FA0987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6D3E7921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2FC60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47578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CD779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4712BA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A56D8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fertnstert.2017.07.01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968B50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3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0F5C29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82A&gt;C, p.(His161Pro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F369D5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405AED6B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B9CA1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76283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8BC6B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0753A1A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6CE2C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7847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244A9B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F30690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46C&gt;G, p.(Pro149Arg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F3A730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5DC1FBED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52E59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82192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3F4CF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577871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86CA3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02/mgg3.139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F08445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oband's sister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B31DB4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724T&gt;C, p.(Cys242Arg); c.1334C&gt;A, p.(Ala445Asp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2B6E6D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21750211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EA93A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lastRenderedPageBreak/>
              <w:t>285279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305938" w14:textId="0A480922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3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0DB9F7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81AE8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E11A5D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61434D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82A&gt;G, p.(His161Arg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03C397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5279E1D7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DD015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86649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8A6E6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EBA5DE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B143C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7847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1811EF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5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18E2AD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46C&gt;G, p.(Pro149Arg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60D978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019FE" w14:paraId="4F81322F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D9D4D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35560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C8015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EE9603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1E165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86/s12920-020-00813-x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F4C166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28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504E8A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565C&gt;T, p.(Thr522Met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85E2A1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93541" w14:paraId="6FDA2DDA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6F04B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378339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150A46" w14:textId="0D2D245D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4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237C37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52BA9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0CD453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DE438E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692T&gt;A, p.(Ile231Ly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767B01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55FA999D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1DEE7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489857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5154C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62DDCB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7A09F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6-25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CDD114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7EC0A9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577A&gt;G, p.(Gln526Arg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55EEEC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477E1516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E3EFB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51557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70AEA8" w14:textId="704BD363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1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5E90EB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E6585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7D82E5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B75A70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2027A&gt;T, p.(Tyr676Phe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B967E7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0FC1B1BB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FBCAE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59220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A2E41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C14413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1670B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fertnstert.2017.07.01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7EEC38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-8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DCF912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82A&gt;C, p.(His161Pro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F000B6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134A313F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CC017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77255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610459" w14:textId="2926EDAA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4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1F0CD8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09B65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5A522F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B3A2A6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692T&gt;A, p.(Ile231Ly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17A7E4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31E6AD88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50091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91211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7A8576" w14:textId="03928D4F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4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C5ED73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73EAB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2FF769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D758D7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692T&gt;A, p.(Ile231Ly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1C01B5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64570A03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9BFFB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55663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ADE9F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AF69F4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4A015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7847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C228BE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45DC4D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46C&gt;G, p.(Pro149Arg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C55D84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16685B3A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27F65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14266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22855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961CEF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4EBA3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9-002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F49D46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E671F4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89A&gt;C, p.(Lys30Thr); c.1330A&gt;G, p.(Ile444Val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527E42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345BECF0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80763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50195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450EE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1F5885D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1424A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fertnstert.2016.08.01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9CE414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9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8AB263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950A&gt;T, p.(His317Leu); c.1801_1803del, p.(His601Arg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8E716A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7F746B71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9D93D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62854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3DAB7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DE7166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53F73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fertnstert.2017.07.01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13ED0F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-6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1E470F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82A&gt;C, p.(His161Pro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3CECBF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7B9C9433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4AD9A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70007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8C51B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1C273A2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EF139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6-25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9CF090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69B345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561G&gt;A, p.(Asp521Asn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B3356F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27EB3F08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EE719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40862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87D06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35385A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3BC11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02/mgg3.139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D6AA23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oband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EDCCC5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724T&gt;C, p.(Cys242Arg); c.1334C&gt;A, p.(Ala445Asp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797718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1842B2A8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DDDA7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56446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12E8C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87953E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9428B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6-25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BEBF5D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642F36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82A&gt;G, p.(His161Arg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180762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019FE" w14:paraId="655E6959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CC98B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07764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0C965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AEFDE2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2B06A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86/s12920-020-00813-x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0AB88F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14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FB14FA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565C&gt;T, p.(Thr522Met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049AC2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93541" w14:paraId="10376DD7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FC6DF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156089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13BFD9" w14:textId="481CA41E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2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1CB3D24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97D88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.insight.14069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15A4C8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SS23-1939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0365AD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2209G&gt;A, p.(Ala737Thr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048B43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76E53A7A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7D973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66351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1FD99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AEBA5A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3E3CF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fertnstert.2017.07.01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7B6FA3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4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1AA32A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82A&gt;C, p.(His161Pro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965F14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4E7A78E1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0161C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01157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116BC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261AD7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49140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6-25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6927AB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C7A38A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334G&gt;A, p.(Arg445Gln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7DB989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63AF74FF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7C324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13988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A1556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657716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A6031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7847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2D1433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10BDE1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446C&gt;G, p.(Pro149Arg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F52B9D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0E198DB6" w14:textId="77777777" w:rsidTr="004019FE">
        <w:trPr>
          <w:trHeight w:val="287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396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381921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B574" w14:textId="23FFB5DC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4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1F7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3F7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A28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CBA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692T&gt;A, p.(Ile231Lys)</w:t>
            </w:r>
          </w:p>
        </w:tc>
        <w:tc>
          <w:tcPr>
            <w:tcW w:w="2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228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3FDDE0DD" w14:textId="77777777" w:rsidTr="00493541">
        <w:trPr>
          <w:trHeight w:val="287"/>
        </w:trPr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E36B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9800629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65DBC8" w14:textId="5B21E3B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1</w:t>
            </w:r>
          </w:p>
        </w:tc>
        <w:tc>
          <w:tcPr>
            <w:tcW w:w="31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D3E3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3833B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50A1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00D71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2027A&gt;T, p.(Tyr676Phe)</w:t>
            </w:r>
          </w:p>
        </w:tc>
        <w:tc>
          <w:tcPr>
            <w:tcW w:w="26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47FDB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93541" w14:paraId="5F595A25" w14:textId="77777777" w:rsidTr="00493541">
        <w:trPr>
          <w:trHeight w:val="137"/>
        </w:trPr>
        <w:tc>
          <w:tcPr>
            <w:tcW w:w="14242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084C0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Monoallelic </w:t>
            </w:r>
            <w:r w:rsidRPr="004019F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MCM8 </w:t>
            </w: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pathogenic or likely pathogenic)</w:t>
            </w:r>
          </w:p>
        </w:tc>
      </w:tr>
      <w:tr w:rsidR="004019FE" w:rsidRPr="00493541" w14:paraId="756EB0E7" w14:textId="77777777" w:rsidTr="00493541">
        <w:trPr>
          <w:trHeight w:val="287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E420B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lastRenderedPageBreak/>
              <w:t>19352727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82689" w14:textId="63731766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1</w:t>
            </w:r>
          </w:p>
        </w:tc>
        <w:tc>
          <w:tcPr>
            <w:tcW w:w="31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7B1AA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B9808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5C14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544D4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953+1G&gt;C, splice donor</w:t>
            </w:r>
          </w:p>
        </w:tc>
        <w:tc>
          <w:tcPr>
            <w:tcW w:w="2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68FF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019FE" w14:paraId="0F4FAEF2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857F8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36703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79862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F1C5D8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3D22A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02/mgg3.11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A67C20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98C54F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51_354delAAAG, p.(Lys118f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7A3BB2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7933A74C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F7435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383039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DF611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0A9D366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3DE9E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E43623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A1BB84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70_1471insTA, p.(Leu491f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478CBE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93541" w14:paraId="3FC38B29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A5FFE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53837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570CF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A996DF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1BAD7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FDA6BD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9673D1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954-1G&gt;A, splice acceptor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8A07C0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019FE" w14:paraId="48438BAD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BE83B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91082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D05C9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27E28B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EDA07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9-002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332E6B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2C9549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925C&gt;T, p.(Arg309*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0BE1BF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5FA96AFF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52477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81219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8D3F8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0ACA217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719CE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C9D343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5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5E9FEB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70_1471insTA, p.(Leu491f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CDCDA2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93541" w14:paraId="370CBD84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7AA34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84194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D6070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5D8482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55A0D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109392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-3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9E2FC4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954-1G&gt;A, splice acceptor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3F487D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019FE" w14:paraId="1B7FA8BD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CF4C7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05131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B45C9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F503ED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882E1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9-002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75D6D6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63B70C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925C&gt;T, p.(Arg309*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16219A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143E0797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79188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31218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AFB469" w14:textId="5897A2AE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5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2A8FC2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DE667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.insight.14069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A0DDE8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LS17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120136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51_354delAAAG, p.(Lys118Glufs*5); c.414A&gt;G,  p.(Ile138Met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6952F2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461319C5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B5F65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67522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B809D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C5EA40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C82E8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02/mgg3.11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BAD1C6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B265EF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51_354delAAAG, p.(Lys118f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A1656F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656E6D18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D084E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013796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B86EF0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28BBA7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7DAE3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19244C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3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36598B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70_1471insTA, p.(Leu491f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BA0086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02746439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5C153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03500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A70DF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6CE8F0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52978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3390/cancers1304092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48CCE0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A3530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8C9635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876-1delG, 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0F42D2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477E72FE" w14:textId="77777777" w:rsidTr="004019FE">
        <w:trPr>
          <w:trHeight w:val="263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357D4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26402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13EAD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024B64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71DE3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clinem/dgaa15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A67D48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C5211D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925C&gt;T, p.(Arg309*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3845A0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7E7FC6D4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0E59C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57604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98246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5B8705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BA579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clinem/dgaa15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ABE956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C76FCD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925C&gt;T, p.(Arg309*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BCDBAB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93541" w14:paraId="06D744A9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FBAB8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602296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EF2A55" w14:textId="211CD779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1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1538011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8F36F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13C402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F75E84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953+1G&gt;C, splice donor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95C593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019FE" w14:paraId="3FD840DC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71CB4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55285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90525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6B47F0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79B65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955D59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CEEF5F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70_1471insTA, p.(Leu491f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65ED9D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93541" w14:paraId="0B466004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3D086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57175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77E7A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8FFC1A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B4C31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36/jmedgenet-2014-1029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FAC1AC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88BEF3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954-1G&gt;A, splice acceptor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B6560F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4019FE" w:rsidRPr="004019FE" w14:paraId="455646F0" w14:textId="77777777" w:rsidTr="00493541">
        <w:trPr>
          <w:trHeight w:val="287"/>
        </w:trPr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DE435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7627350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C9F17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1370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E9B8E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clinem/dgaa155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664A5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1</w:t>
            </w:r>
          </w:p>
        </w:tc>
        <w:tc>
          <w:tcPr>
            <w:tcW w:w="28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E7A5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925C&gt;T, p.(Arg309*)</w:t>
            </w:r>
          </w:p>
        </w:tc>
        <w:tc>
          <w:tcPr>
            <w:tcW w:w="26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939A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4019FE" w:rsidRPr="004019FE" w14:paraId="16B9670A" w14:textId="77777777" w:rsidTr="00493541">
        <w:trPr>
          <w:trHeight w:val="287"/>
        </w:trPr>
        <w:tc>
          <w:tcPr>
            <w:tcW w:w="14242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EC3BA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Monoallelic </w:t>
            </w:r>
            <w:r w:rsidRPr="004019F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MCM9 </w:t>
            </w: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(VUS)</w:t>
            </w:r>
          </w:p>
        </w:tc>
      </w:tr>
      <w:tr w:rsidR="004019FE" w:rsidRPr="004019FE" w14:paraId="57CF51B3" w14:textId="77777777" w:rsidTr="00493541">
        <w:trPr>
          <w:trHeight w:val="287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B2974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6583901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62D59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9B8C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23AFB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neurobiolaging.2021.12.004</w:t>
            </w:r>
          </w:p>
        </w:tc>
        <w:tc>
          <w:tcPr>
            <w:tcW w:w="7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1818F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4</w:t>
            </w:r>
          </w:p>
        </w:tc>
        <w:tc>
          <w:tcPr>
            <w:tcW w:w="28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31C7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6EAE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739C&gt;T, p.(Arg247Trp)</w:t>
            </w:r>
          </w:p>
        </w:tc>
      </w:tr>
      <w:tr w:rsidR="004019FE" w:rsidRPr="00493541" w14:paraId="79325D0D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7E246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2772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487916" w14:textId="47983D84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8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</w:t>
            </w: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1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05A14C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DB598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.insight.14069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C065E0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SS2-194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B52A93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832C&gt;T, p.(Arg278Cys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D322E9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3425A&gt;G, p.(Lys1142Arg)</w:t>
            </w:r>
          </w:p>
        </w:tc>
      </w:tr>
      <w:tr w:rsidR="004019FE" w:rsidRPr="004019FE" w14:paraId="48907CFE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28A1C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3648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D3120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056876D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A48C3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6-25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AA51AD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B0273C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821824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686T&gt;G, p.(Val229Gly)</w:t>
            </w:r>
          </w:p>
        </w:tc>
      </w:tr>
      <w:tr w:rsidR="004019FE" w:rsidRPr="004019FE" w14:paraId="748738A8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17FEE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7247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99D91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A2997D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B359E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fertnstert.2019.11.01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38C558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OI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9BAADE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9AE733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23C&gt;T, p.(Leu475Phe)</w:t>
            </w:r>
          </w:p>
        </w:tc>
      </w:tr>
      <w:tr w:rsidR="004019FE" w:rsidRPr="004019FE" w14:paraId="65CE6EF9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9574E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lastRenderedPageBreak/>
              <w:t>261136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AB27CBD" w14:textId="6D571596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2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C6828B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EDEA7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.insight.14069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C489AE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96-14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86AF79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AA84E3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915C&gt;G, p.(Leu639Val)</w:t>
            </w:r>
          </w:p>
        </w:tc>
      </w:tr>
      <w:tr w:rsidR="004019FE" w:rsidRPr="00493541" w14:paraId="0250BFA6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84271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616236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DD698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425A89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C1BF8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371/journal.pone.024079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ADDCF5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OI-25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A6773D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DD43DB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163C&gt;A, p.(Thr388Asn)</w:t>
            </w:r>
          </w:p>
        </w:tc>
      </w:tr>
      <w:tr w:rsidR="004019FE" w:rsidRPr="00493541" w14:paraId="53CE219D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D4E3E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72351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37C8E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0F23D28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50B2A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6-25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EE2852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31C581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16BE8C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784C&gt;G, p.(Thr595Arg)</w:t>
            </w:r>
          </w:p>
        </w:tc>
      </w:tr>
      <w:tr w:rsidR="004019FE" w:rsidRPr="004019FE" w14:paraId="0021C0C7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EC769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87531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8EC15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E9D21A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2173F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neurobiolaging.2021.12.00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76A923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9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E78066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D9A364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739C&gt;T, p.(Arg247Trp)</w:t>
            </w:r>
          </w:p>
        </w:tc>
      </w:tr>
      <w:tr w:rsidR="004019FE" w:rsidRPr="004019FE" w14:paraId="3B48BDF6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ED4A7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89016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4F801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7F1E30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A0246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neurobiolaging.2021.12.00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BA0F2D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8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891B64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90B22F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739C&gt;T, p.(Arg247Trp)</w:t>
            </w:r>
          </w:p>
        </w:tc>
      </w:tr>
      <w:tr w:rsidR="004019FE" w:rsidRPr="004019FE" w14:paraId="202C2B97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AC5F9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38091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DCA3F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E8AE88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06C2C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02/humu.2405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86A45F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39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00A3AF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384FEB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427C&gt;T, p.(Arg143Trp)</w:t>
            </w:r>
          </w:p>
        </w:tc>
      </w:tr>
      <w:tr w:rsidR="004019FE" w:rsidRPr="00493541" w14:paraId="1A8116BE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90FE6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43366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7D426A" w14:textId="0904990E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6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269936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49C24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3AEACB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F2454D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FD7F28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529-3C&gt;A, splice donor</w:t>
            </w:r>
          </w:p>
        </w:tc>
      </w:tr>
      <w:tr w:rsidR="004019FE" w:rsidRPr="004019FE" w14:paraId="6048EE58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5232E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83979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7733B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0106BF2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DF26C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neurobiolaging.2021.12.00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DE0BA8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3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1609EA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2B2CC0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739C&gt;T, p.(Arg247Trp)</w:t>
            </w:r>
          </w:p>
        </w:tc>
      </w:tr>
      <w:tr w:rsidR="004019FE" w:rsidRPr="004019FE" w14:paraId="07D2E4BB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EC97B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34371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84F09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20FAC8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5A635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neurobiolaging.2021.12.00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CA14E6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349AAC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C2A24C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739C&gt;T, p.(Arg247Trp)</w:t>
            </w:r>
          </w:p>
        </w:tc>
      </w:tr>
      <w:tr w:rsidR="004019FE" w:rsidRPr="004019FE" w14:paraId="649171B2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9D910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32803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D0C09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1E79F41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95107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86/s12920-020-00813-x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CA5420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26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AE1F09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8D87F1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330G&gt;C, p.(Val444Leu)</w:t>
            </w:r>
          </w:p>
        </w:tc>
      </w:tr>
      <w:tr w:rsidR="004019FE" w:rsidRPr="00493541" w14:paraId="22477F9F" w14:textId="77777777" w:rsidTr="00493541">
        <w:trPr>
          <w:trHeight w:val="287"/>
        </w:trPr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3A4A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0757541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90CFE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5532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D2A3B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6-2565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DF094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2ECC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2C39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905-1G&gt;T, splice acceptor</w:t>
            </w:r>
          </w:p>
        </w:tc>
      </w:tr>
      <w:tr w:rsidR="004019FE" w:rsidRPr="00493541" w14:paraId="587E49FE" w14:textId="77777777" w:rsidTr="00493541">
        <w:trPr>
          <w:trHeight w:val="287"/>
        </w:trPr>
        <w:tc>
          <w:tcPr>
            <w:tcW w:w="14242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BF7B24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Monoallelic </w:t>
            </w:r>
            <w:r w:rsidRPr="004019F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MCM9 </w:t>
            </w:r>
            <w:r w:rsidRPr="004019F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pathogenic or likely pathogenic)</w:t>
            </w:r>
          </w:p>
        </w:tc>
      </w:tr>
      <w:tr w:rsidR="004019FE" w:rsidRPr="004019FE" w14:paraId="0BC4663D" w14:textId="77777777" w:rsidTr="00493541">
        <w:trPr>
          <w:trHeight w:val="287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9821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0367545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2FBC7D" w14:textId="416D0DB8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3</w:t>
            </w:r>
          </w:p>
        </w:tc>
        <w:tc>
          <w:tcPr>
            <w:tcW w:w="31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EDA0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E0325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cancergen.2015.10.001</w:t>
            </w:r>
          </w:p>
        </w:tc>
        <w:tc>
          <w:tcPr>
            <w:tcW w:w="7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F7F29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2</w:t>
            </w:r>
          </w:p>
        </w:tc>
        <w:tc>
          <w:tcPr>
            <w:tcW w:w="28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38E6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1A308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672_673delGGinsC, p.(Glu225fs)</w:t>
            </w:r>
          </w:p>
        </w:tc>
      </w:tr>
      <w:tr w:rsidR="004019FE" w:rsidRPr="00493541" w14:paraId="3DC6EDB1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92F8A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036972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5A8F0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22E411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83A34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515/jpem-2020-059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C1C0DA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B4462F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995400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732+2T&gt;C, splice donor</w:t>
            </w:r>
          </w:p>
        </w:tc>
      </w:tr>
      <w:tr w:rsidR="004019FE" w:rsidRPr="00493541" w14:paraId="4BFD454E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99774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08822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814EF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8BFE6D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08E43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ajhg.2014.11.00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128B45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I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19ACEE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AFFA22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732+2T&gt;C, splice donor</w:t>
            </w:r>
          </w:p>
        </w:tc>
      </w:tr>
      <w:tr w:rsidR="004019FE" w:rsidRPr="00493541" w14:paraId="0060CD9B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589A9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20997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2EE00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9564D1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D7E9D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ajhg.2014.11.00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C335E7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I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9BC927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24C9E4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732+2T&gt;C, splice donor</w:t>
            </w:r>
          </w:p>
        </w:tc>
      </w:tr>
      <w:tr w:rsidR="004019FE" w:rsidRPr="004019FE" w14:paraId="496E8FB4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BC759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77936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F92517" w14:textId="0C89A296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3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5109A6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0134D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cancergen.2015.10.00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E5515D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1349F7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AD7874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672_673delGGinsC, p.(Glu225fs)</w:t>
            </w:r>
          </w:p>
        </w:tc>
      </w:tr>
      <w:tr w:rsidR="004019FE" w:rsidRPr="004019FE" w14:paraId="479C068F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8BDA7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9482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48B43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9356EA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E3C98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6-25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AB6077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44A5E5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412FDB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2011G&gt;T, p.(Glu671*)</w:t>
            </w:r>
          </w:p>
        </w:tc>
      </w:tr>
      <w:tr w:rsidR="004019FE" w:rsidRPr="004019FE" w14:paraId="5B4E44EC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B474D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59648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F239B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179DC9E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5745E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9-002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E21CED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207F33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60AE70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220C&gt;T, p.(Arg74*)</w:t>
            </w:r>
          </w:p>
        </w:tc>
      </w:tr>
      <w:tr w:rsidR="004019FE" w:rsidRPr="004019FE" w14:paraId="5CDB0967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B6E6D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49960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C3203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3B7FB2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2BF0B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ajhg.2014.11.00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4BDC68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II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F7668F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CA479A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019FE" w14:paraId="68B35DAD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048E2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50805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CF6BC6" w14:textId="03C45616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3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F668EC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8142A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cancergen.2015.10.00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5E8293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681DD5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F158C4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672_673delGGinsC, p.(Glu225fs)</w:t>
            </w:r>
          </w:p>
        </w:tc>
      </w:tr>
      <w:tr w:rsidR="004019FE" w:rsidRPr="004019FE" w14:paraId="05614C65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1DA68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647259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8ADD2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A5376B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FE17E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ajhg.2014.11.00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4E704E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I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DB4F16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19DFF8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019FE" w14:paraId="4BF2F44F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BC6A7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95087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4C9A9D" w14:textId="632E8D99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1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0D454E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C9D50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172/jci.insight.14069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5FDF60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41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3AD398B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296BD8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987dupT, p.(Ser663Phefs*36)</w:t>
            </w:r>
          </w:p>
        </w:tc>
      </w:tr>
      <w:tr w:rsidR="004019FE" w:rsidRPr="00493541" w14:paraId="5246D3F6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9360F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51736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FC2E5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278A791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53B3F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ajhg.2014.11.00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42B809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II-3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3F1F33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40D035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732+2T&gt;C, splice donor</w:t>
            </w:r>
          </w:p>
        </w:tc>
      </w:tr>
      <w:tr w:rsidR="004019FE" w:rsidRPr="004019FE" w14:paraId="4F539BA6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3E61A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lastRenderedPageBreak/>
              <w:t>405593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3522FA" w14:textId="3BD82C88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4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78BAC7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63FAF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38/s41525-021-00242-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A9FB63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3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C1F1A3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03D00C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83G&gt;T, p.(Glu495*)</w:t>
            </w:r>
          </w:p>
        </w:tc>
      </w:tr>
      <w:tr w:rsidR="004019FE" w:rsidRPr="004019FE" w14:paraId="70E33A48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87027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12292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76CDA0" w14:textId="4B277FD4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3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3BB3BA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EC6F4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cancergen.2015.10.00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975C91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6AF559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F732F1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672_673delGGinsC, p.(Glu225fs)</w:t>
            </w:r>
          </w:p>
        </w:tc>
      </w:tr>
      <w:tr w:rsidR="004019FE" w:rsidRPr="004019FE" w14:paraId="4E59EBE6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3FD8B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21522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68AD9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ED7F83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59E33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9-002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96FA12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A85668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ABA0B8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220C&gt;T, p.(Arg74*)</w:t>
            </w:r>
          </w:p>
        </w:tc>
      </w:tr>
      <w:tr w:rsidR="004019FE" w:rsidRPr="004019FE" w14:paraId="18B83A8C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BBC21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27507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1145D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1B13B5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3F856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9-002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AEE7F3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A941C6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F13769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019FE" w14:paraId="60482447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AAC43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92949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36EE31" w14:textId="083D61F9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4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E5C90D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2E379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38/s41525-021-00242-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81681E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0281642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8EC676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83G&gt;T, p.(Glu495*)</w:t>
            </w:r>
          </w:p>
        </w:tc>
      </w:tr>
      <w:tr w:rsidR="004019FE" w:rsidRPr="00493541" w14:paraId="6E7B2D14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A48F4F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87316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1AA98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7E6AC7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72ED7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ajhg.2014.11.00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F0D4D8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II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C63A5E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5DF9C4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732+2T&gt;C, splice donor</w:t>
            </w:r>
          </w:p>
        </w:tc>
      </w:tr>
      <w:tr w:rsidR="004019FE" w:rsidRPr="004019FE" w14:paraId="4CA3EE02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7D379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25077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C9DE0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758051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C82CE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9-002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8707DA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E92402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BB4A82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019FE" w14:paraId="3A7D6760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EE96A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18231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162291" w14:textId="0FC16C54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3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1738DA5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1DD26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cancergen.2015.10.00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21E01E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-1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43CBDA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943D63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672_673delGGinsC, p.(Glu225fs)</w:t>
            </w:r>
          </w:p>
        </w:tc>
      </w:tr>
      <w:tr w:rsidR="004019FE" w:rsidRPr="004019FE" w14:paraId="2BC5F86B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F3A9A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64571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C0A5C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4EA517B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8B9F7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ajhg.2014.11.00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D70BBB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II-4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8DD68F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1119D2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019FE" w14:paraId="3F1ADFB9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D7FD4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78870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1BA56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8A4D40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67F80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16/j.ajhg.2014.11.00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DA3D1D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I-2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10B59A5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1EDE946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93541" w14:paraId="2F98A2D9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05860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24168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F2F7B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6715B3B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9B7E7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515/jpem-2020-059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64E998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2064C02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42BCE5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.1732+2T&gt;C, splice donor</w:t>
            </w:r>
          </w:p>
        </w:tc>
      </w:tr>
      <w:tr w:rsidR="004019FE" w:rsidRPr="004019FE" w14:paraId="19F0C16F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AC293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23960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B6CACD" w14:textId="74B268DB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4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1F8ED27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2C2D3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38/s41525-021-00242-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ACE791B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4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6E08E58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659B13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83G&gt;T, p.(Glu495*)</w:t>
            </w:r>
          </w:p>
        </w:tc>
      </w:tr>
      <w:tr w:rsidR="004019FE" w:rsidRPr="004019FE" w14:paraId="2ED2DA9D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397E1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41300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CA8009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042C7E5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data from papers onl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F6F03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210/jc.2016-25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16A8BC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F813FA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C74259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2011G&gt;T, p.(Glu671*)</w:t>
            </w:r>
          </w:p>
        </w:tc>
      </w:tr>
      <w:tr w:rsidR="004019FE" w:rsidRPr="004019FE" w14:paraId="23B48577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197AD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52829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89B68F" w14:textId="3471B974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4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342D77D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5B88E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1038/s41525-021-00242-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59F4A2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II-3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AEB8969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9036E8A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483G&gt;T, p.(Glu495*)</w:t>
            </w:r>
          </w:p>
        </w:tc>
      </w:tr>
      <w:tr w:rsidR="004019FE" w:rsidRPr="004019FE" w14:paraId="23B2D9CF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70FE3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89625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D4A773" w14:textId="19D5359F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5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5288DB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Carriers from literature - updated da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D276E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3390/jcm1203099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827932C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V-6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4145B502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A3DE62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394C&gt;T, p.(Arg132*)</w:t>
            </w:r>
          </w:p>
        </w:tc>
      </w:tr>
      <w:tr w:rsidR="004019FE" w:rsidRPr="004019FE" w14:paraId="4F815171" w14:textId="77777777" w:rsidTr="004019FE">
        <w:trPr>
          <w:trHeight w:val="28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5A8EC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92841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251594" w14:textId="1E5164D1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6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59B9B711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B0DB0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FCF3278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5AD015C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BDFB07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1720C&gt;T, p.(Arg574*)</w:t>
            </w:r>
          </w:p>
        </w:tc>
      </w:tr>
      <w:tr w:rsidR="004019FE" w:rsidRPr="004019FE" w14:paraId="696D1F28" w14:textId="77777777" w:rsidTr="004019FE">
        <w:trPr>
          <w:trHeight w:val="311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E4D4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935649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71527" w14:textId="081CE1D9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7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33EC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C285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384F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D3F7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9B94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820C&gt;T, p.(Gln274*)</w:t>
            </w:r>
          </w:p>
        </w:tc>
      </w:tr>
      <w:tr w:rsidR="004019FE" w:rsidRPr="004019FE" w14:paraId="7FFD3B5F" w14:textId="77777777" w:rsidTr="004019FE">
        <w:trPr>
          <w:trHeight w:val="311"/>
        </w:trPr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5129B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3108002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B8FB7C" w14:textId="3E440488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CM9</w:t>
            </w: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07</w:t>
            </w:r>
          </w:p>
        </w:tc>
        <w:tc>
          <w:tcPr>
            <w:tcW w:w="315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94A6E0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utpatient clinic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D2CF9D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73BE23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52012E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6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0431F5" w14:textId="77777777" w:rsidR="004019FE" w:rsidRPr="004019FE" w:rsidRDefault="004019FE" w:rsidP="004019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019F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.2237_2238dup, p.(Phe747Ilefs*78)</w:t>
            </w:r>
          </w:p>
        </w:tc>
      </w:tr>
    </w:tbl>
    <w:p w14:paraId="757DC9F2" w14:textId="77777777" w:rsidR="0082072B" w:rsidRDefault="0082072B" w:rsidP="004019FE">
      <w:pPr>
        <w:jc w:val="center"/>
      </w:pPr>
    </w:p>
    <w:sectPr w:rsidR="0082072B" w:rsidSect="004019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FE"/>
    <w:rsid w:val="00396180"/>
    <w:rsid w:val="004019FE"/>
    <w:rsid w:val="00493541"/>
    <w:rsid w:val="0082072B"/>
    <w:rsid w:val="00856650"/>
    <w:rsid w:val="00DD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ECD5E"/>
  <w15:chartTrackingRefBased/>
  <w15:docId w15:val="{E5D4DF6B-963F-4CAA-9B8D-4F11B9139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19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19FE"/>
    <w:rPr>
      <w:color w:val="954F72"/>
      <w:u w:val="single"/>
    </w:rPr>
  </w:style>
  <w:style w:type="paragraph" w:customStyle="1" w:styleId="msonormal0">
    <w:name w:val="msonormal"/>
    <w:basedOn w:val="Normal"/>
    <w:rsid w:val="00401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font5">
    <w:name w:val="font5"/>
    <w:basedOn w:val="Normal"/>
    <w:rsid w:val="004019F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16"/>
      <w:szCs w:val="16"/>
      <w:lang w:eastAsia="nl-NL"/>
      <w14:ligatures w14:val="none"/>
    </w:rPr>
  </w:style>
  <w:style w:type="paragraph" w:customStyle="1" w:styleId="font6">
    <w:name w:val="font6"/>
    <w:basedOn w:val="Normal"/>
    <w:rsid w:val="004019F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sz w:val="16"/>
      <w:szCs w:val="16"/>
      <w:lang w:eastAsia="nl-NL"/>
      <w14:ligatures w14:val="none"/>
    </w:rPr>
  </w:style>
  <w:style w:type="paragraph" w:customStyle="1" w:styleId="font7">
    <w:name w:val="font7"/>
    <w:basedOn w:val="Normal"/>
    <w:rsid w:val="004019F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16"/>
      <w:szCs w:val="16"/>
      <w:lang w:eastAsia="nl-NL"/>
      <w14:ligatures w14:val="none"/>
    </w:rPr>
  </w:style>
  <w:style w:type="paragraph" w:customStyle="1" w:styleId="font8">
    <w:name w:val="font8"/>
    <w:basedOn w:val="Normal"/>
    <w:rsid w:val="004019F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sz w:val="16"/>
      <w:szCs w:val="16"/>
      <w:lang w:eastAsia="nl-NL"/>
      <w14:ligatures w14:val="none"/>
    </w:rPr>
  </w:style>
  <w:style w:type="paragraph" w:customStyle="1" w:styleId="xl64">
    <w:name w:val="xl64"/>
    <w:basedOn w:val="Normal"/>
    <w:rsid w:val="00401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nl-NL"/>
      <w14:ligatures w14:val="none"/>
    </w:rPr>
  </w:style>
  <w:style w:type="paragraph" w:customStyle="1" w:styleId="xl65">
    <w:name w:val="xl65"/>
    <w:basedOn w:val="Normal"/>
    <w:rsid w:val="00401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66">
    <w:name w:val="xl66"/>
    <w:basedOn w:val="Normal"/>
    <w:rsid w:val="00401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67">
    <w:name w:val="xl67"/>
    <w:basedOn w:val="Normal"/>
    <w:rsid w:val="00401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nl-NL"/>
      <w14:ligatures w14:val="none"/>
    </w:rPr>
  </w:style>
  <w:style w:type="paragraph" w:customStyle="1" w:styleId="xl68">
    <w:name w:val="xl68"/>
    <w:basedOn w:val="Normal"/>
    <w:rsid w:val="00401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nl-NL"/>
      <w14:ligatures w14:val="none"/>
    </w:rPr>
  </w:style>
  <w:style w:type="paragraph" w:customStyle="1" w:styleId="xl69">
    <w:name w:val="xl69"/>
    <w:basedOn w:val="Normal"/>
    <w:rsid w:val="00401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nl-NL"/>
      <w14:ligatures w14:val="none"/>
    </w:rPr>
  </w:style>
  <w:style w:type="paragraph" w:customStyle="1" w:styleId="xl70">
    <w:name w:val="xl70"/>
    <w:basedOn w:val="Normal"/>
    <w:rsid w:val="00401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nl-NL"/>
      <w14:ligatures w14:val="none"/>
    </w:rPr>
  </w:style>
  <w:style w:type="paragraph" w:customStyle="1" w:styleId="xl71">
    <w:name w:val="xl71"/>
    <w:basedOn w:val="Normal"/>
    <w:rsid w:val="004019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nl-NL"/>
      <w14:ligatures w14:val="none"/>
    </w:rPr>
  </w:style>
  <w:style w:type="paragraph" w:customStyle="1" w:styleId="xl72">
    <w:name w:val="xl72"/>
    <w:basedOn w:val="Normal"/>
    <w:rsid w:val="004019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nl-NL"/>
      <w14:ligatures w14:val="none"/>
    </w:rPr>
  </w:style>
  <w:style w:type="paragraph" w:customStyle="1" w:styleId="xl73">
    <w:name w:val="xl73"/>
    <w:basedOn w:val="Normal"/>
    <w:rsid w:val="004019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nl-NL"/>
      <w14:ligatures w14:val="none"/>
    </w:rPr>
  </w:style>
  <w:style w:type="paragraph" w:customStyle="1" w:styleId="xl74">
    <w:name w:val="xl74"/>
    <w:basedOn w:val="Normal"/>
    <w:rsid w:val="00401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kern w:val="0"/>
      <w:sz w:val="16"/>
      <w:szCs w:val="16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8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2669</Words>
  <Characters>14680</Characters>
  <Application>Microsoft Office Word</Application>
  <DocSecurity>0</DocSecurity>
  <Lines>122</Lines>
  <Paragraphs>34</Paragraphs>
  <ScaleCrop>false</ScaleCrop>
  <Company/>
  <LinksUpToDate>false</LinksUpToDate>
  <CharactersWithSpaces>17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man, N.C. (KG)</dc:creator>
  <cp:keywords/>
  <dc:description/>
  <cp:lastModifiedBy>Helderman, N.C. (KG)</cp:lastModifiedBy>
  <cp:revision>3</cp:revision>
  <dcterms:created xsi:type="dcterms:W3CDTF">2024-08-31T11:34:00Z</dcterms:created>
  <dcterms:modified xsi:type="dcterms:W3CDTF">2024-10-20T16:48:00Z</dcterms:modified>
</cp:coreProperties>
</file>